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14FA6" w14:textId="7AE31AC7" w:rsidR="00281C16" w:rsidRPr="00C46BF7" w:rsidRDefault="00C46B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BF7">
        <w:rPr>
          <w:rFonts w:ascii="Times New Roman" w:hAnsi="Times New Roman" w:cs="Times New Roman"/>
          <w:b/>
          <w:bCs/>
          <w:sz w:val="24"/>
          <w:szCs w:val="24"/>
        </w:rPr>
        <w:t>Table: Model diagnosis and summa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46BF7" w:rsidRPr="00890E50" w14:paraId="055B331F" w14:textId="77777777" w:rsidTr="006E6551"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0868EFD5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E50">
              <w:rPr>
                <w:rFonts w:ascii="Times New Roman" w:hAnsi="Times New Roman" w:cs="Times New Roman"/>
                <w:b/>
                <w:bCs/>
              </w:rPr>
              <w:t>Models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3CC57813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E5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E9C457E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E50">
              <w:rPr>
                <w:rFonts w:ascii="Times New Roman" w:hAnsi="Times New Roman" w:cs="Times New Roman"/>
                <w:b/>
                <w:bCs/>
              </w:rPr>
              <w:t>Log likelihood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4C22F5BF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E50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743A8DB4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90E50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</w:tr>
      <w:tr w:rsidR="00C46BF7" w:rsidRPr="00890E50" w14:paraId="222C3FFC" w14:textId="77777777" w:rsidTr="006E6551">
        <w:tc>
          <w:tcPr>
            <w:tcW w:w="1870" w:type="dxa"/>
            <w:tcBorders>
              <w:top w:val="single" w:sz="12" w:space="0" w:color="auto"/>
            </w:tcBorders>
          </w:tcPr>
          <w:p w14:paraId="16C4E223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 xml:space="preserve">Cox 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1A242332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7766FDC4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-2394.5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52248C8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4807.01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14:paraId="4F4EEECE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4845.4</w:t>
            </w:r>
          </w:p>
        </w:tc>
      </w:tr>
      <w:tr w:rsidR="00C46BF7" w:rsidRPr="00890E50" w14:paraId="01F0F4B7" w14:textId="77777777" w:rsidTr="006E6551">
        <w:tc>
          <w:tcPr>
            <w:tcW w:w="1870" w:type="dxa"/>
          </w:tcPr>
          <w:p w14:paraId="169F76A6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 xml:space="preserve">Exponential </w:t>
            </w:r>
          </w:p>
        </w:tc>
        <w:tc>
          <w:tcPr>
            <w:tcW w:w="1870" w:type="dxa"/>
          </w:tcPr>
          <w:p w14:paraId="7E977872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870" w:type="dxa"/>
          </w:tcPr>
          <w:p w14:paraId="13F4ABD2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-757.9</w:t>
            </w:r>
          </w:p>
        </w:tc>
        <w:tc>
          <w:tcPr>
            <w:tcW w:w="1870" w:type="dxa"/>
          </w:tcPr>
          <w:p w14:paraId="2C705B40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35.8</w:t>
            </w:r>
          </w:p>
        </w:tc>
        <w:tc>
          <w:tcPr>
            <w:tcW w:w="1870" w:type="dxa"/>
          </w:tcPr>
          <w:p w14:paraId="6D69766C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78.43</w:t>
            </w:r>
          </w:p>
        </w:tc>
      </w:tr>
      <w:tr w:rsidR="00C46BF7" w:rsidRPr="00890E50" w14:paraId="06A3165F" w14:textId="77777777" w:rsidTr="006E6551">
        <w:tc>
          <w:tcPr>
            <w:tcW w:w="1870" w:type="dxa"/>
          </w:tcPr>
          <w:p w14:paraId="13E8BE1D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 xml:space="preserve">Gomperz </w:t>
            </w:r>
          </w:p>
        </w:tc>
        <w:tc>
          <w:tcPr>
            <w:tcW w:w="1870" w:type="dxa"/>
          </w:tcPr>
          <w:p w14:paraId="62D229C4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870" w:type="dxa"/>
          </w:tcPr>
          <w:p w14:paraId="33991CC5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-747.12</w:t>
            </w:r>
          </w:p>
        </w:tc>
        <w:tc>
          <w:tcPr>
            <w:tcW w:w="1870" w:type="dxa"/>
          </w:tcPr>
          <w:p w14:paraId="13F17FDF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16.23</w:t>
            </w:r>
          </w:p>
        </w:tc>
        <w:tc>
          <w:tcPr>
            <w:tcW w:w="1870" w:type="dxa"/>
          </w:tcPr>
          <w:p w14:paraId="32C33A5F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63.2</w:t>
            </w:r>
          </w:p>
        </w:tc>
      </w:tr>
      <w:tr w:rsidR="00C46BF7" w:rsidRPr="00890E50" w14:paraId="2DD8F3F7" w14:textId="77777777" w:rsidTr="006E6551">
        <w:tc>
          <w:tcPr>
            <w:tcW w:w="1870" w:type="dxa"/>
          </w:tcPr>
          <w:p w14:paraId="399DF568" w14:textId="77777777" w:rsidR="00C46BF7" w:rsidRPr="00A51D57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1D57">
              <w:rPr>
                <w:rFonts w:ascii="Times New Roman" w:hAnsi="Times New Roman" w:cs="Times New Roman"/>
                <w:b/>
                <w:bCs/>
              </w:rPr>
              <w:t>Weibull</w:t>
            </w:r>
          </w:p>
        </w:tc>
        <w:tc>
          <w:tcPr>
            <w:tcW w:w="1870" w:type="dxa"/>
          </w:tcPr>
          <w:p w14:paraId="7BDC67C7" w14:textId="77777777" w:rsidR="00C46BF7" w:rsidRPr="00A51D57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1D57">
              <w:rPr>
                <w:rFonts w:ascii="Times New Roman" w:hAnsi="Times New Roman" w:cs="Times New Roman"/>
                <w:b/>
                <w:bCs/>
              </w:rPr>
              <w:t>526</w:t>
            </w:r>
          </w:p>
        </w:tc>
        <w:tc>
          <w:tcPr>
            <w:tcW w:w="1870" w:type="dxa"/>
          </w:tcPr>
          <w:p w14:paraId="518624B1" w14:textId="77777777" w:rsidR="00C46BF7" w:rsidRPr="00A51D57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1D57">
              <w:rPr>
                <w:rFonts w:ascii="Times New Roman" w:hAnsi="Times New Roman" w:cs="Times New Roman"/>
                <w:b/>
                <w:bCs/>
              </w:rPr>
              <w:t>-721.6</w:t>
            </w:r>
          </w:p>
        </w:tc>
        <w:tc>
          <w:tcPr>
            <w:tcW w:w="1870" w:type="dxa"/>
          </w:tcPr>
          <w:p w14:paraId="223A8D9E" w14:textId="77777777" w:rsidR="00C46BF7" w:rsidRPr="00A51D57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1D57">
              <w:rPr>
                <w:rFonts w:ascii="Times New Roman" w:hAnsi="Times New Roman" w:cs="Times New Roman"/>
                <w:b/>
                <w:bCs/>
              </w:rPr>
              <w:t>1465.2</w:t>
            </w:r>
          </w:p>
        </w:tc>
        <w:tc>
          <w:tcPr>
            <w:tcW w:w="1870" w:type="dxa"/>
          </w:tcPr>
          <w:p w14:paraId="3B57AEC8" w14:textId="77777777" w:rsidR="00C46BF7" w:rsidRPr="00A51D57" w:rsidRDefault="00C46BF7" w:rsidP="006E655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51D57">
              <w:rPr>
                <w:rFonts w:ascii="Times New Roman" w:hAnsi="Times New Roman" w:cs="Times New Roman"/>
                <w:b/>
                <w:bCs/>
              </w:rPr>
              <w:t>1512.1</w:t>
            </w:r>
          </w:p>
        </w:tc>
      </w:tr>
      <w:tr w:rsidR="00C46BF7" w:rsidRPr="00890E50" w14:paraId="61FDB287" w14:textId="77777777" w:rsidTr="006E6551">
        <w:tc>
          <w:tcPr>
            <w:tcW w:w="1870" w:type="dxa"/>
            <w:tcBorders>
              <w:bottom w:val="single" w:sz="12" w:space="0" w:color="auto"/>
            </w:tcBorders>
          </w:tcPr>
          <w:p w14:paraId="7714253E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lognormal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5AE5A58C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370CC699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-757.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002BB427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37.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14:paraId="27AAE41B" w14:textId="77777777" w:rsidR="00C46BF7" w:rsidRPr="00890E50" w:rsidRDefault="00C46BF7" w:rsidP="006E655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0E50">
              <w:rPr>
                <w:rFonts w:ascii="Times New Roman" w:hAnsi="Times New Roman" w:cs="Times New Roman"/>
              </w:rPr>
              <w:t>1584.5</w:t>
            </w:r>
          </w:p>
        </w:tc>
      </w:tr>
    </w:tbl>
    <w:p w14:paraId="61EE275C" w14:textId="77777777" w:rsidR="00C46BF7" w:rsidRDefault="00C46BF7"/>
    <w:p w14:paraId="724D4D7E" w14:textId="738C8804" w:rsidR="00C46BF7" w:rsidRDefault="00C46BF7"/>
    <w:sectPr w:rsidR="00C46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5FC"/>
    <w:rsid w:val="000820D5"/>
    <w:rsid w:val="00281C16"/>
    <w:rsid w:val="00403E87"/>
    <w:rsid w:val="004935FC"/>
    <w:rsid w:val="00B17991"/>
    <w:rsid w:val="00C4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F005"/>
  <w15:chartTrackingRefBased/>
  <w15:docId w15:val="{35A65007-FA0C-49C7-A4B7-24C05588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22T14:26:00Z</dcterms:created>
  <dcterms:modified xsi:type="dcterms:W3CDTF">2024-07-22T14:27:00Z</dcterms:modified>
</cp:coreProperties>
</file>